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98" w:rsidRDefault="00BA2EB9" w:rsidP="00792490">
      <w:r w:rsidRPr="00470EA8">
        <w:rPr>
          <w:rFonts w:hint="eastAsia"/>
          <w:b/>
          <w:color w:val="000000" w:themeColor="text1"/>
          <w:sz w:val="24"/>
          <w:szCs w:val="24"/>
        </w:rPr>
        <w:t xml:space="preserve">Table </w:t>
      </w:r>
      <w:r w:rsidR="00987ACC" w:rsidRPr="00470EA8">
        <w:rPr>
          <w:b/>
          <w:color w:val="000000" w:themeColor="text1"/>
          <w:sz w:val="24"/>
          <w:szCs w:val="24"/>
        </w:rPr>
        <w:t>S1</w:t>
      </w:r>
      <w:r w:rsidRPr="00470EA8">
        <w:rPr>
          <w:b/>
          <w:color w:val="000000" w:themeColor="text1"/>
          <w:sz w:val="24"/>
          <w:szCs w:val="24"/>
        </w:rPr>
        <w:t xml:space="preserve"> </w:t>
      </w:r>
      <w:r w:rsidRPr="00470EA8">
        <w:rPr>
          <w:color w:val="000000" w:themeColor="text1"/>
          <w:sz w:val="24"/>
          <w:szCs w:val="24"/>
        </w:rPr>
        <w:t>The les</w:t>
      </w:r>
      <w:bookmarkStart w:id="0" w:name="_GoBack"/>
      <w:bookmarkEnd w:id="0"/>
      <w:r w:rsidRPr="00470EA8">
        <w:rPr>
          <w:color w:val="000000" w:themeColor="text1"/>
          <w:sz w:val="24"/>
          <w:szCs w:val="24"/>
        </w:rPr>
        <w:t xml:space="preserve">s efficiently transmitted clusters </w:t>
      </w:r>
      <w:r w:rsidR="00671C6D" w:rsidRPr="00470EA8">
        <w:rPr>
          <w:color w:val="000000" w:themeColor="text1"/>
          <w:sz w:val="24"/>
          <w:szCs w:val="24"/>
        </w:rPr>
        <w:t xml:space="preserve">from </w:t>
      </w:r>
      <w:r w:rsidRPr="00470EA8">
        <w:rPr>
          <w:color w:val="000000" w:themeColor="text1"/>
          <w:sz w:val="24"/>
          <w:szCs w:val="24"/>
        </w:rPr>
        <w:t xml:space="preserve">each monkey </w:t>
      </w:r>
      <w:r w:rsidR="00FA37D2" w:rsidRPr="00470EA8">
        <w:rPr>
          <w:color w:val="000000" w:themeColor="text1"/>
          <w:sz w:val="24"/>
          <w:szCs w:val="24"/>
        </w:rPr>
        <w:t>phylogenetically related to</w:t>
      </w:r>
      <w:r w:rsidRPr="00470EA8">
        <w:rPr>
          <w:color w:val="000000" w:themeColor="text1"/>
          <w:sz w:val="24"/>
          <w:szCs w:val="24"/>
        </w:rPr>
        <w:t xml:space="preserve"> </w:t>
      </w:r>
      <w:r w:rsidR="00B5008D" w:rsidRPr="00470EA8">
        <w:rPr>
          <w:color w:val="000000" w:themeColor="text1"/>
          <w:sz w:val="24"/>
          <w:szCs w:val="24"/>
        </w:rPr>
        <w:t xml:space="preserve">the same bunch of </w:t>
      </w:r>
      <w:r w:rsidR="00FA37D2" w:rsidRPr="00470EA8">
        <w:rPr>
          <w:color w:val="000000" w:themeColor="text1"/>
          <w:sz w:val="24"/>
          <w:szCs w:val="24"/>
        </w:rPr>
        <w:t xml:space="preserve">inoculating </w:t>
      </w:r>
      <w:r w:rsidR="00B5008D" w:rsidRPr="00470EA8">
        <w:rPr>
          <w:color w:val="000000" w:themeColor="text1"/>
          <w:sz w:val="24"/>
          <w:szCs w:val="24"/>
        </w:rPr>
        <w:t>virus variants</w:t>
      </w:r>
      <w:r w:rsidRPr="00470EA8">
        <w:rPr>
          <w:rFonts w:hint="eastAsia"/>
          <w:color w:val="000000" w:themeColor="text1"/>
          <w:sz w:val="24"/>
          <w:szCs w:val="24"/>
        </w:rPr>
        <w:t xml:space="preserve"> </w:t>
      </w:r>
      <w:r>
        <w:fldChar w:fldCharType="begin"/>
      </w:r>
      <w:r>
        <w:instrText xml:space="preserve"> LINK </w:instrText>
      </w:r>
      <w:r w:rsidR="00C2779A">
        <w:instrText>Excel.Sheet.12</w:instrText>
      </w:r>
      <w:r w:rsidR="00C2779A">
        <w:rPr>
          <w:rFonts w:hint="eastAsia"/>
        </w:rPr>
        <w:instrText xml:space="preserve"> "C:\\Users\\Li Lab\\Desktop\\SGA paper\\2017-6-2 </w:instrText>
      </w:r>
      <w:r w:rsidR="00C2779A">
        <w:rPr>
          <w:rFonts w:hint="eastAsia"/>
        </w:rPr>
        <w:instrText>重新整理星号</w:instrText>
      </w:r>
      <w:r w:rsidR="00C2779A">
        <w:rPr>
          <w:rFonts w:hint="eastAsia"/>
        </w:rPr>
        <w:instrText>\\New Microsoft Excel Worksheet.xlsx"</w:instrText>
      </w:r>
      <w:r w:rsidR="00C2779A">
        <w:instrText xml:space="preserve"> Sheet1!R1C1:R49C7 </w:instrText>
      </w:r>
      <w:r>
        <w:instrText xml:space="preserve">\a \f 4 \h </w:instrText>
      </w:r>
      <w:r w:rsidR="00B5008D">
        <w:instrText xml:space="preserve"> \* MERGEFORMAT </w:instrText>
      </w:r>
      <w:r>
        <w:fldChar w:fldCharType="separate"/>
      </w:r>
    </w:p>
    <w:p w:rsidR="009022DE" w:rsidRDefault="009022DE" w:rsidP="00792490"/>
    <w:tbl>
      <w:tblPr>
        <w:tblW w:w="8565" w:type="dxa"/>
        <w:tblInd w:w="93" w:type="dxa"/>
        <w:tblLook w:val="04A0" w:firstRow="1" w:lastRow="0" w:firstColumn="1" w:lastColumn="0" w:noHBand="0" w:noVBand="1"/>
      </w:tblPr>
      <w:tblGrid>
        <w:gridCol w:w="1331"/>
        <w:gridCol w:w="1173"/>
        <w:gridCol w:w="1173"/>
        <w:gridCol w:w="1176"/>
        <w:gridCol w:w="1212"/>
        <w:gridCol w:w="1251"/>
        <w:gridCol w:w="1289"/>
      </w:tblGrid>
      <w:tr w:rsidR="00C2779A" w:rsidRPr="00C2779A" w:rsidTr="00C2779A">
        <w:trPr>
          <w:trHeight w:val="300"/>
        </w:trPr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Rhesus macaque ID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50429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60027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60319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70327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70419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6112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  <w:t>Inoculum sequence I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8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1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2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4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38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0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6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4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5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1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2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6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7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9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1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2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4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1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2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28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3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2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4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3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57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4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8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69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5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78</w:t>
            </w:r>
          </w:p>
        </w:tc>
      </w:tr>
      <w:tr w:rsidR="00C2779A" w:rsidRPr="00C2779A" w:rsidTr="00C2779A">
        <w:trPr>
          <w:trHeight w:val="300"/>
        </w:trPr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779A" w:rsidRPr="00C2779A" w:rsidRDefault="00C2779A" w:rsidP="00C2779A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2779A" w:rsidRPr="00C2779A" w:rsidRDefault="00C2779A" w:rsidP="00C2779A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C2779A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51S_M80</w:t>
            </w:r>
          </w:p>
        </w:tc>
      </w:tr>
    </w:tbl>
    <w:p w:rsidR="00BA2EB9" w:rsidRDefault="00BA2EB9" w:rsidP="00792490">
      <w:r>
        <w:fldChar w:fldCharType="end"/>
      </w:r>
      <w:r w:rsidR="00B5008D">
        <w:t>Note: Variants shared by all</w:t>
      </w:r>
      <w:r w:rsidR="00C2779A">
        <w:t xml:space="preserve"> 6</w:t>
      </w:r>
      <w:r w:rsidR="00B5008D">
        <w:t xml:space="preserve"> </w:t>
      </w:r>
      <w:r w:rsidR="00C2779A">
        <w:t xml:space="preserve">infected </w:t>
      </w:r>
      <w:proofErr w:type="gramStart"/>
      <w:r w:rsidR="00B5008D">
        <w:t>monkey</w:t>
      </w:r>
      <w:proofErr w:type="gramEnd"/>
      <w:r w:rsidR="00B5008D">
        <w:t xml:space="preserve"> were highlighted in red, shared by 5 monkeys in orange and shared by 4 monkeys in yellow.</w:t>
      </w:r>
    </w:p>
    <w:sectPr w:rsidR="00BA2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598"/>
    <w:rsid w:val="001C2598"/>
    <w:rsid w:val="003F3902"/>
    <w:rsid w:val="003F458D"/>
    <w:rsid w:val="00470EA8"/>
    <w:rsid w:val="0052303F"/>
    <w:rsid w:val="00555E47"/>
    <w:rsid w:val="006220C1"/>
    <w:rsid w:val="006638DC"/>
    <w:rsid w:val="00671C6D"/>
    <w:rsid w:val="006926B7"/>
    <w:rsid w:val="006A4AFE"/>
    <w:rsid w:val="00792490"/>
    <w:rsid w:val="00897C3F"/>
    <w:rsid w:val="008E05E1"/>
    <w:rsid w:val="009022DE"/>
    <w:rsid w:val="00987ACC"/>
    <w:rsid w:val="00B5008D"/>
    <w:rsid w:val="00BA2EB9"/>
    <w:rsid w:val="00C2779A"/>
    <w:rsid w:val="00E24D98"/>
    <w:rsid w:val="00E67E0A"/>
    <w:rsid w:val="00EF67E0"/>
    <w:rsid w:val="00FA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0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0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0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0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3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min Wan</dc:creator>
  <cp:lastModifiedBy>Vanitha S.</cp:lastModifiedBy>
  <cp:revision>7</cp:revision>
  <dcterms:created xsi:type="dcterms:W3CDTF">2018-03-19T23:42:00Z</dcterms:created>
  <dcterms:modified xsi:type="dcterms:W3CDTF">2018-03-26T08:20:00Z</dcterms:modified>
</cp:coreProperties>
</file>